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C12" w:rsidRPr="00167ECB" w:rsidRDefault="00F379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7E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ED331A" w:rsidRPr="00167E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97BCB" w:rsidRPr="00167EC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D331A"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D331A"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268"/>
        <w:gridCol w:w="1134"/>
        <w:gridCol w:w="4536"/>
      </w:tblGrid>
      <w:tr w:rsidR="00F803D2" w:rsidRPr="00F803D2" w:rsidTr="003B5565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F803D2" w:rsidRPr="00F803D2" w:rsidTr="003B5565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sophageal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6 (1.07, 1.74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9 (1.00, 1.93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4)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83, 1.86)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83, 1.86) (Zhu, 2014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-response increase of 100g/d:</w:t>
            </w:r>
          </w:p>
          <w:p w:rsidR="00F803D2" w:rsidRPr="00F803D2" w:rsidRDefault="001E35F7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(0.88, 2.13) </w:t>
            </w:r>
            <w:r w:rsidR="00F803D2"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i, 2013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58, 2.65) (Choi, 2013)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33, 1.13) (Choi, 2013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61, 1.95)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hint="eastAsia"/>
                <w:sz w:val="18"/>
                <w:szCs w:val="18"/>
              </w:rPr>
              <w:t>1.00 (0.52</w:t>
            </w:r>
            <w:r w:rsidRPr="00F803D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803D2">
              <w:rPr>
                <w:rFonts w:ascii="Times New Roman" w:hAnsi="Times New Roman" w:hint="eastAsia"/>
                <w:sz w:val="18"/>
                <w:szCs w:val="18"/>
              </w:rPr>
              <w:t>1.94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4)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99, 2.23)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hint="eastAsia"/>
                <w:sz w:val="18"/>
                <w:szCs w:val="18"/>
              </w:rPr>
              <w:t>1.57 (0.95</w:t>
            </w:r>
            <w:r w:rsidRPr="00F803D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803D2">
              <w:rPr>
                <w:rFonts w:ascii="Times New Roman" w:hAnsi="Times New Roman" w:hint="eastAsia"/>
                <w:sz w:val="18"/>
                <w:szCs w:val="18"/>
              </w:rPr>
              <w:t>2.58)</w:t>
            </w:r>
            <w:r w:rsidRPr="00F803D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u, 2014)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0 (1.08, 1.57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hint="eastAsia"/>
                <w:b/>
                <w:sz w:val="18"/>
                <w:szCs w:val="18"/>
              </w:rPr>
              <w:t>1.23 (1.00</w:t>
            </w:r>
            <w:r w:rsidRPr="00F803D2"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r w:rsidRPr="00F803D2">
              <w:rPr>
                <w:rFonts w:ascii="Times New Roman" w:hAnsi="Times New Roman" w:hint="eastAsia"/>
                <w:b/>
                <w:sz w:val="18"/>
                <w:szCs w:val="18"/>
              </w:rPr>
              <w:t>1.50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4)</w:t>
            </w: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51, 1.13)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hint="eastAsia"/>
                <w:sz w:val="18"/>
                <w:szCs w:val="18"/>
              </w:rPr>
              <w:t>1.07 (0.48, 2.41)</w:t>
            </w:r>
            <w:r w:rsidRPr="00F803D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u, 2014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F803D2" w:rsidTr="0010250E">
        <w:trPr>
          <w:gridBefore w:val="1"/>
          <w:wBefore w:w="250" w:type="dxa"/>
        </w:trPr>
        <w:tc>
          <w:tcPr>
            <w:tcW w:w="2268" w:type="dxa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20 (0.88, 1.62)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</w:t>
            </w: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3 (1.11, 1.86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hoi, 2013)</w:t>
            </w:r>
          </w:p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 </w:t>
            </w: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5 (1.03, 1.78)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4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asopharyngeal carcinoma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2346E0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803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&lt; 30 g/wk vs. never: </w:t>
            </w:r>
            <w:r w:rsidRPr="00F803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46 (1.31, 1.64)</w:t>
            </w:r>
            <w:r w:rsidR="0010272F" w:rsidRPr="001027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Li, 2016)</w:t>
            </w:r>
          </w:p>
          <w:p w:rsidR="00F803D2" w:rsidRPr="00F803D2" w:rsidRDefault="00F803D2" w:rsidP="00D90FF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803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30-60 g/week vs. never: </w:t>
            </w:r>
            <w:r w:rsidRPr="00F803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59 (1.33, 1.90)</w:t>
            </w:r>
            <w:r w:rsidR="001027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  <w:r w:rsidR="0010272F" w:rsidRPr="001027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Li, 2016)</w:t>
            </w:r>
          </w:p>
          <w:p w:rsidR="00F803D2" w:rsidRPr="00F803D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&gt; 60 g/week vs. never: </w:t>
            </w:r>
            <w:r w:rsidRPr="00F803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2.11 (1.31, 3.42)</w:t>
            </w:r>
            <w:r w:rsidR="001027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  <w:r w:rsidR="0010272F" w:rsidRPr="001027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Li, 2016)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F803D2" w:rsidTr="0010250E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tabs>
                <w:tab w:val="left" w:pos="1200"/>
                <w:tab w:val="center" w:pos="24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F803D2" w:rsidTr="003B5565">
        <w:tc>
          <w:tcPr>
            <w:tcW w:w="2518" w:type="dxa"/>
            <w:gridSpan w:val="2"/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3B5565"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F803D2" w:rsidRPr="00F803D2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803D2" w:rsidRP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801128" w:rsidRPr="00801128" w:rsidRDefault="00001A40" w:rsidP="00801128">
      <w:pPr>
        <w:rPr>
          <w:lang w:val="en-US"/>
        </w:rPr>
      </w:pPr>
      <w:r w:rsidRPr="00801128">
        <w:rPr>
          <w:lang w:val="en-US"/>
        </w:rPr>
        <w:br w:type="page"/>
      </w:r>
      <w:r w:rsidR="00801128" w:rsidRPr="00167E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5</w:t>
      </w:r>
      <w:r w:rsidR="00801128"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1128"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  <w:r w:rsidR="008011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128"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  <w:t>(continued)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"/>
        <w:gridCol w:w="2030"/>
        <w:gridCol w:w="935"/>
        <w:gridCol w:w="3541"/>
        <w:gridCol w:w="3161"/>
      </w:tblGrid>
      <w:tr w:rsidR="00801128" w:rsidRPr="00F803D2" w:rsidTr="00801128">
        <w:tc>
          <w:tcPr>
            <w:tcW w:w="2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128" w:rsidRPr="003C624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6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801128" w:rsidRPr="00F803D2" w:rsidTr="00801128">
        <w:tc>
          <w:tcPr>
            <w:tcW w:w="2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128" w:rsidRPr="003C624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-control studies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 studies</w:t>
            </w:r>
          </w:p>
        </w:tc>
      </w:tr>
      <w:tr w:rsidR="00801128" w:rsidRPr="00F803D2" w:rsidTr="00801128">
        <w:tc>
          <w:tcPr>
            <w:tcW w:w="2217" w:type="dxa"/>
            <w:gridSpan w:val="2"/>
            <w:tcBorders>
              <w:top w:val="single" w:sz="4" w:space="0" w:color="auto"/>
            </w:tcBorders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ncreatic cancer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tcBorders>
              <w:top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1" w:type="dxa"/>
            <w:tcBorders>
              <w:top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128" w:rsidRPr="00F803D2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128" w:rsidRPr="00801128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-response </w:t>
            </w:r>
            <w:r w:rsidR="00145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d</w:t>
            </w:r>
            <w:r w:rsidR="00145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4575E"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801128" w:rsidRPr="00F803D2" w:rsidRDefault="0014575E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 (P=0.9</w:t>
            </w:r>
            <w:r w:rsidR="00C30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8011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ao, 2017</w:t>
            </w:r>
            <w:r w:rsidR="00801128"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01128" w:rsidRPr="00801128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1128" w:rsidRPr="00801128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1128" w:rsidRPr="00801128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</w:tcPr>
          <w:p w:rsidR="00801128" w:rsidRPr="00F803D2" w:rsidRDefault="00801128" w:rsidP="00801128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128" w:rsidRPr="00801128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1" w:type="dxa"/>
          </w:tcPr>
          <w:p w:rsidR="00801128" w:rsidRPr="00F803D2" w:rsidRDefault="008D099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801128" w:rsidRPr="008011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 (1.06, 1.31</w:t>
            </w:r>
            <w:r w:rsidR="00801128" w:rsidRPr="008011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8011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801128" w:rsidRPr="00F803D2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4, 1.16) (Zhao, 2017)</w:t>
            </w:r>
          </w:p>
        </w:tc>
      </w:tr>
      <w:tr w:rsidR="00801128" w:rsidRPr="00F803D2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61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128" w:rsidRPr="00F803D2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 (0.64, 16.10) (Zhao, 2017)</w:t>
            </w:r>
          </w:p>
        </w:tc>
        <w:tc>
          <w:tcPr>
            <w:tcW w:w="316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67, 2.01) (Zhao, 2017)</w:t>
            </w:r>
          </w:p>
        </w:tc>
      </w:tr>
      <w:tr w:rsidR="00801128" w:rsidRPr="00F803D2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1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2 (1.02, 1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Zhao, 2017)</w:t>
            </w:r>
          </w:p>
        </w:tc>
        <w:tc>
          <w:tcPr>
            <w:tcW w:w="316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74, 1.04) (Zhao, 2017)</w:t>
            </w:r>
          </w:p>
        </w:tc>
      </w:tr>
      <w:tr w:rsidR="00801128" w:rsidRPr="00F803D2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6E71FA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0.95, 4.01) (Zhao, 2017)</w:t>
            </w:r>
          </w:p>
        </w:tc>
        <w:tc>
          <w:tcPr>
            <w:tcW w:w="3161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.17 (1.01, 1.3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ao, 2017)</w:t>
            </w:r>
          </w:p>
        </w:tc>
      </w:tr>
      <w:tr w:rsidR="00801128" w:rsidRPr="00F803D2" w:rsidTr="00801128">
        <w:tc>
          <w:tcPr>
            <w:tcW w:w="2217" w:type="dxa"/>
            <w:gridSpan w:val="2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935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1" w:type="dxa"/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128" w:rsidRPr="006E71FA" w:rsidTr="00801128">
        <w:trPr>
          <w:gridBefore w:val="1"/>
          <w:wBefore w:w="187" w:type="dxa"/>
        </w:trPr>
        <w:tc>
          <w:tcPr>
            <w:tcW w:w="2030" w:type="dxa"/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935" w:type="dxa"/>
          </w:tcPr>
          <w:p w:rsidR="00801128" w:rsidRPr="00F803D2" w:rsidRDefault="006E71FA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1" w:type="dxa"/>
          </w:tcPr>
          <w:p w:rsidR="00801128" w:rsidRPr="00F803D2" w:rsidRDefault="00C303A3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3A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801128" w:rsidRPr="00C30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01128"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6E71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E71FA" w:rsidRPr="00341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0 (1.30, 2.49)</w:t>
            </w:r>
            <w:r w:rsidR="006E71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  <w:p w:rsidR="00801128" w:rsidRPr="00F803D2" w:rsidRDefault="00801128" w:rsidP="006E7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03D2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6E71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</w:t>
            </w:r>
            <w:r w:rsidR="006E71FA" w:rsidRPr="00341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1 (1.03, 2.51)</w:t>
            </w:r>
            <w:r w:rsidR="006E71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  <w:tc>
          <w:tcPr>
            <w:tcW w:w="3161" w:type="dxa"/>
          </w:tcPr>
          <w:p w:rsidR="006E71FA" w:rsidRPr="00F803D2" w:rsidRDefault="006E71FA" w:rsidP="006E7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3A3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C30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80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8 (0.96, 1.22) (Zhao, 2017)</w:t>
            </w:r>
          </w:p>
          <w:p w:rsidR="006E71FA" w:rsidRPr="00F803D2" w:rsidRDefault="006E71FA" w:rsidP="001255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03D2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50 (0.60, 3.75) (Zhao, 2017)</w:t>
            </w:r>
          </w:p>
        </w:tc>
      </w:tr>
      <w:tr w:rsidR="00801128" w:rsidRPr="006E71FA" w:rsidTr="00801128">
        <w:tc>
          <w:tcPr>
            <w:tcW w:w="2217" w:type="dxa"/>
            <w:gridSpan w:val="2"/>
            <w:tcBorders>
              <w:bottom w:val="single" w:sz="4" w:space="0" w:color="auto"/>
            </w:tcBorders>
          </w:tcPr>
          <w:p w:rsidR="00801128" w:rsidRPr="00F803D2" w:rsidRDefault="00801128" w:rsidP="008011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801128" w:rsidRPr="00F803D2" w:rsidRDefault="00801128" w:rsidP="008011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:rsidR="00801128" w:rsidRPr="003C6242" w:rsidRDefault="00801128" w:rsidP="001255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1" w:type="dxa"/>
            <w:tcBorders>
              <w:bottom w:val="single" w:sz="4" w:space="0" w:color="auto"/>
            </w:tcBorders>
          </w:tcPr>
          <w:p w:rsidR="00801128" w:rsidRPr="00F803D2" w:rsidRDefault="00801128" w:rsidP="001255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01128" w:rsidRDefault="00801128" w:rsidP="00167ECB">
      <w:pPr>
        <w:rPr>
          <w:lang w:val="en-US"/>
        </w:rPr>
      </w:pPr>
      <w:r>
        <w:rPr>
          <w:lang w:val="en-US"/>
        </w:rPr>
        <w:br w:type="page"/>
      </w:r>
    </w:p>
    <w:p w:rsidR="00001A40" w:rsidRPr="00801128" w:rsidRDefault="00167ECB" w:rsidP="00167ECB">
      <w:pPr>
        <w:rPr>
          <w:lang w:val="en-US"/>
        </w:rPr>
      </w:pPr>
      <w:r w:rsidRPr="00167E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5</w:t>
      </w:r>
      <w:r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1A40"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  <w:t>(continued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0"/>
        <w:gridCol w:w="2268"/>
        <w:gridCol w:w="1134"/>
        <w:gridCol w:w="5528"/>
      </w:tblGrid>
      <w:tr w:rsidR="00F803D2" w:rsidRPr="00801128" w:rsidTr="0010272F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F803D2" w:rsidRPr="00801128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F803D2" w:rsidRPr="0010250E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astric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801128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801128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400E47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4 (1.47, 1.83)</w:t>
            </w: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8 (1.00, 1.38)</w:t>
            </w: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</w:tc>
      </w:tr>
      <w:tr w:rsidR="00F803D2" w:rsidRPr="002346E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2346E0" w:rsidRDefault="0014575E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28" w:type="dxa"/>
          </w:tcPr>
          <w:p w:rsidR="00F803D2" w:rsidRPr="002346E0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346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ocessed meat:</w:t>
            </w:r>
          </w:p>
          <w:p w:rsidR="00F803D2" w:rsidRPr="002346E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6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Dose-response (per 1/week): 1.03 (0.99, 1.06) </w:t>
            </w:r>
            <w:r w:rsidRPr="00234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ng, 2015)</w:t>
            </w:r>
          </w:p>
          <w:p w:rsidR="00B75275" w:rsidRPr="002346E0" w:rsidRDefault="00B75275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34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-response for 50g/day increase: 1.21 (1.04, 1.41) (Zhao, 2017)</w:t>
            </w:r>
          </w:p>
          <w:p w:rsidR="00F803D2" w:rsidRPr="002346E0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346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am-bacon-sausage:</w:t>
            </w:r>
          </w:p>
          <w:p w:rsidR="0014575E" w:rsidRPr="002346E0" w:rsidRDefault="00F803D2" w:rsidP="00045F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6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ose-response (per 1/week): 1.00 (0.98, 1.02)</w:t>
            </w:r>
            <w:r w:rsidRPr="00234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ang, 2015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28" w:type="dxa"/>
          </w:tcPr>
          <w:p w:rsidR="00F803D2" w:rsidRPr="002376A0" w:rsidRDefault="00F803D2" w:rsidP="00D90FF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6 (1.09, 1.46)</w:t>
            </w: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2376A0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99, 1.36) (Zhu, 2013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28" w:type="dxa"/>
          </w:tcPr>
          <w:p w:rsidR="00F803D2" w:rsidRPr="007647EE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647E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4" w:type="dxa"/>
          </w:tcPr>
          <w:p w:rsidR="00F803D2" w:rsidRPr="00CA1E57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CA1E57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8 (1.06, 2.37)</w:t>
            </w:r>
            <w:r w:rsidRPr="00CA1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28" w:type="dxa"/>
            <w:shd w:val="clear" w:color="auto" w:fill="auto"/>
          </w:tcPr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C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0 (1.18, 1.91)</w:t>
            </w: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>1.</w:t>
            </w:r>
            <w:r w:rsidRPr="008D23BE">
              <w:rPr>
                <w:rFonts w:ascii="Times New Roman" w:hAnsi="Times New Roman"/>
                <w:b/>
                <w:sz w:val="18"/>
                <w:szCs w:val="18"/>
              </w:rPr>
              <w:t>39</w:t>
            </w: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</w:t>
            </w:r>
            <w:r w:rsidRPr="008D23BE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>.</w:t>
            </w:r>
            <w:r w:rsidRPr="008D23BE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  <w:r w:rsidRPr="008D23BE">
              <w:rPr>
                <w:rFonts w:ascii="Times New Roman" w:hAnsi="Times New Roman"/>
                <w:b/>
                <w:sz w:val="18"/>
                <w:szCs w:val="18"/>
              </w:rPr>
              <w:t>, 1</w:t>
            </w: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>.</w:t>
            </w:r>
            <w:r w:rsidRPr="008D23BE"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 w:rsidRPr="008D23BE">
              <w:rPr>
                <w:rFonts w:ascii="Times New Roman" w:hAnsi="Times New Roman" w:hint="eastAsia"/>
                <w:b/>
                <w:sz w:val="18"/>
                <w:szCs w:val="18"/>
              </w:rPr>
              <w:t>8)</w:t>
            </w:r>
            <w:r w:rsidRPr="00A14C6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ng, 2015)</w:t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134" w:type="dxa"/>
            <w:shd w:val="clear" w:color="auto" w:fill="auto"/>
          </w:tcPr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28" w:type="dxa"/>
            <w:shd w:val="clear" w:color="auto" w:fill="auto"/>
          </w:tcPr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C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7 (1.06, 1.29)</w:t>
            </w: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3)</w:t>
            </w:r>
          </w:p>
          <w:p w:rsidR="00F803D2" w:rsidRPr="00A14C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C6C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A14C6C">
              <w:rPr>
                <w:rFonts w:ascii="Times New Roman" w:hAnsi="Times New Roman"/>
                <w:sz w:val="18"/>
                <w:szCs w:val="18"/>
              </w:rPr>
              <w:t>05</w:t>
            </w:r>
            <w:r w:rsidRPr="00A14C6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A14C6C">
              <w:rPr>
                <w:rFonts w:ascii="Times New Roman" w:hAnsi="Times New Roman"/>
                <w:sz w:val="18"/>
                <w:szCs w:val="18"/>
              </w:rPr>
              <w:t>0</w:t>
            </w:r>
            <w:r w:rsidRPr="00A14C6C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A14C6C">
              <w:rPr>
                <w:rFonts w:ascii="Times New Roman" w:hAnsi="Times New Roman"/>
                <w:sz w:val="18"/>
                <w:szCs w:val="18"/>
              </w:rPr>
              <w:t xml:space="preserve">93, </w:t>
            </w:r>
            <w:r w:rsidRPr="00A14C6C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A14C6C">
              <w:rPr>
                <w:rFonts w:ascii="Times New Roman" w:hAnsi="Times New Roman"/>
                <w:sz w:val="18"/>
                <w:szCs w:val="18"/>
              </w:rPr>
              <w:t>19</w:t>
            </w:r>
            <w:r w:rsidRPr="00A14C6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ang, 2015)</w:t>
            </w:r>
          </w:p>
        </w:tc>
      </w:tr>
      <w:tr w:rsidR="00F803D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14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77B2B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Pr="00477B2B">
              <w:rPr>
                <w:rFonts w:ascii="Times New Roman" w:hAnsi="Times New Roman"/>
                <w:b/>
                <w:sz w:val="18"/>
                <w:szCs w:val="18"/>
              </w:rPr>
              <w:t>94</w:t>
            </w:r>
            <w:r w:rsidRPr="00477B2B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</w:t>
            </w:r>
            <w:r w:rsidRPr="00477B2B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Pr="00477B2B">
              <w:rPr>
                <w:rFonts w:ascii="Times New Roman" w:hAnsi="Times New Roman" w:hint="eastAsia"/>
                <w:b/>
                <w:sz w:val="18"/>
                <w:szCs w:val="18"/>
              </w:rPr>
              <w:t>.4</w:t>
            </w:r>
            <w:r w:rsidRPr="00477B2B">
              <w:rPr>
                <w:rFonts w:ascii="Times New Roman" w:hAnsi="Times New Roman"/>
                <w:b/>
                <w:sz w:val="18"/>
                <w:szCs w:val="18"/>
              </w:rPr>
              <w:t>9</w:t>
            </w:r>
            <w:r w:rsidRPr="00477B2B">
              <w:rPr>
                <w:rFonts w:ascii="Times New Roman" w:hAnsi="Times New Roman" w:hint="eastAsia"/>
                <w:b/>
                <w:sz w:val="18"/>
                <w:szCs w:val="18"/>
              </w:rPr>
              <w:t>, 2.</w:t>
            </w:r>
            <w:r w:rsidRPr="00477B2B">
              <w:rPr>
                <w:rFonts w:ascii="Times New Roman" w:hAnsi="Times New Roman"/>
                <w:b/>
                <w:sz w:val="18"/>
                <w:szCs w:val="18"/>
              </w:rPr>
              <w:t>52</w:t>
            </w:r>
            <w:r w:rsidRPr="00477B2B"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  <w:r w:rsidRPr="00CA1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A1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hu, 2013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28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1E57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A1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6</w:t>
            </w:r>
            <w:r w:rsidRPr="00CA1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  <w:r w:rsidRPr="00CA1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  <w:r w:rsidRPr="00CA1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Pr="00CA1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u,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A1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10250E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10250E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lioma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2346E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EF1800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F18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pulation-b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</w:t>
            </w:r>
            <w:r w:rsidRPr="00EF18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: </w:t>
            </w:r>
            <w:r w:rsidRPr="0010250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26 (1.05, 1.51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Saneei, 2015)</w:t>
            </w:r>
          </w:p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F18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ospital-b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</w:t>
            </w:r>
            <w:r w:rsidRPr="00EF18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: 0.79 (0.65, 0.9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Saneei, 2015)</w:t>
            </w:r>
          </w:p>
        </w:tc>
      </w:tr>
      <w:tr w:rsidR="00F803D2" w:rsidRPr="00F03C09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F03C09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8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08 (0.84, 1.3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Saneei, 2015)</w:t>
            </w:r>
          </w:p>
        </w:tc>
      </w:tr>
      <w:tr w:rsidR="00F803D2" w:rsidRPr="007647E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2376A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2376A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2376A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tabs>
                <w:tab w:val="left" w:pos="1200"/>
                <w:tab w:val="center" w:pos="24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7647E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7647E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28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803D2" w:rsidRPr="007647E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0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</w:t>
            </w: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85, 1.84) (Saneei, 2015)</w:t>
            </w:r>
          </w:p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 1.07 (0.94, 1.22) (Sanee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)</w:t>
            </w: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10250E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2346E0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ment of (4x30 g)/week: 1.07 (0.97, 1.17)</w:t>
            </w:r>
            <w:r w:rsidR="00102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llin, 2011)</w:t>
            </w:r>
          </w:p>
        </w:tc>
      </w:tr>
      <w:tr w:rsidR="00F803D2" w:rsidRPr="0010250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10250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10250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tabs>
                <w:tab w:val="left" w:pos="1200"/>
                <w:tab w:val="center" w:pos="24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10250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7647EE" w:rsidTr="001027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F803D2" w:rsidRPr="007647EE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001A40" w:rsidRPr="00167ECB" w:rsidRDefault="00001A40" w:rsidP="00001A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1A40">
        <w:rPr>
          <w:lang w:val="en-US"/>
        </w:rPr>
        <w:br w:type="page"/>
      </w:r>
      <w:r w:rsidR="00167ECB" w:rsidRPr="00167E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5</w:t>
      </w:r>
      <w:r w:rsidR="00167ECB"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7ECB"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  <w:t xml:space="preserve"> (continued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0"/>
        <w:gridCol w:w="2268"/>
        <w:gridCol w:w="1134"/>
        <w:gridCol w:w="4536"/>
      </w:tblGrid>
      <w:tr w:rsidR="00F803D2" w:rsidRPr="0010250E" w:rsidTr="00020605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A40">
              <w:rPr>
                <w:lang w:val="en-US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F803D2" w:rsidRPr="0010250E" w:rsidRDefault="00F803D2" w:rsidP="00D90F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F803D2" w:rsidRPr="003C6242" w:rsidTr="000206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F803D2" w:rsidRPr="00001A40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01A4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0206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DC7F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14 (1.00, 1.3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Solimini, 2016)</w:t>
            </w:r>
          </w:p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0 (1.07, 1.36)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ang, 2015)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pStyle w:val="Listeafsnit"/>
              <w:numPr>
                <w:ilvl w:val="1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D217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0.91, 1.11) (Solimini, 2016)</w:t>
            </w:r>
          </w:p>
          <w:p w:rsidR="00F803D2" w:rsidRPr="00D2176C" w:rsidRDefault="00F803D2" w:rsidP="00D90FF4">
            <w:pPr>
              <w:pStyle w:val="Listeafsnit"/>
              <w:ind w:left="40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6, 1.19) (Yang, 2015)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547E5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8, 2.31) (Yang, 2015)</w:t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547E5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69, 1.45) (Yang, 2015)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0DF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C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07 (0.85, 1.34)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limini, 2016)</w:t>
            </w:r>
          </w:p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18</w:t>
            </w:r>
            <w:r w:rsidRPr="00DC7F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2</w:t>
            </w:r>
            <w:r w:rsidRPr="00DC7F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, 1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6</w:t>
            </w:r>
            <w:r w:rsidRPr="00DC7F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Yang, 2015)</w:t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2</w:t>
            </w: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7</w:t>
            </w: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9</w:t>
            </w: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limini, 2016)</w:t>
            </w:r>
          </w:p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9</w:t>
            </w:r>
            <w:r w:rsidRPr="00D217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D217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.36)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ang, 2015)</w:t>
            </w:r>
          </w:p>
        </w:tc>
      </w:tr>
      <w:tr w:rsidR="00F803D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77, 1.29)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ang, 2015)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E606C6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6C6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79 (0.80, 3.98) (Yang, 2015)</w:t>
            </w:r>
          </w:p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06C6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 </w:t>
            </w:r>
            <w:r w:rsidRPr="00E606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5 (1.04, 1.26)</w:t>
            </w: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ang, 2015)</w:t>
            </w: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001A40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196649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966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05 (0.75, 1.49) (Yang, 2012)</w:t>
            </w:r>
          </w:p>
        </w:tc>
      </w:tr>
      <w:tr w:rsidR="00F803D2" w:rsidRPr="00D2176C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pStyle w:val="Listeafsnit"/>
              <w:ind w:left="40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1.19) (Yang, 2012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D2176C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D2176C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F803D2" w:rsidRPr="00F547E5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547E5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Yang,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803D2" w:rsidRPr="00F547E5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F547E5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Yang,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23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803D2" w:rsidRPr="00AC0DF3" w:rsidTr="001966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06C6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23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 1.07 (0.90, 1.27)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, 2012</w:t>
            </w:r>
            <w:r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803D2" w:rsidRPr="003C6242" w:rsidTr="0023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CA1E57" w:rsidRDefault="00F803D2" w:rsidP="00D90FF4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2346E0" w:rsidTr="0023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001A40" w:rsidRDefault="00F803D2" w:rsidP="00D90F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A1E57">
              <w:rPr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Oral cavity and oropharynx cancer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D2176C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D2176C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D2176C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F803D2" w:rsidRPr="00AC0DF3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0DF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0.70, 6.29) (Xu, 2014)</w:t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F803D2" w:rsidRPr="00237FF9" w:rsidRDefault="00F803D2" w:rsidP="00D90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4 (0.59, 4</w:t>
            </w: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0</w:t>
            </w:r>
            <w:r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Xu, 2014)</w:t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F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AC0DF3" w:rsidTr="00A27F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F803D2" w:rsidRPr="003C6242" w:rsidRDefault="00F803D2" w:rsidP="00D90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34" w:type="dxa"/>
          </w:tcPr>
          <w:p w:rsidR="00F803D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F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3 (1.25, 3.00)</w:t>
            </w: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ang, 2015)</w:t>
            </w:r>
          </w:p>
        </w:tc>
      </w:tr>
      <w:tr w:rsidR="00F803D2" w:rsidRPr="00AC0DF3" w:rsidTr="0023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F803D2" w:rsidRPr="00560F4C" w:rsidRDefault="00F803D2" w:rsidP="00D90F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803D2" w:rsidRPr="003C6242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803D2" w:rsidRPr="00AC0DF3" w:rsidRDefault="00F803D2" w:rsidP="00D90F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7F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C70C7F" w:rsidRDefault="00C70C7F">
      <w:pPr>
        <w:rPr>
          <w:lang w:val="en-US"/>
        </w:rPr>
      </w:pPr>
    </w:p>
    <w:p w:rsidR="00D90FF4" w:rsidRPr="00CA1E57" w:rsidRDefault="00D90FF4">
      <w:pPr>
        <w:rPr>
          <w:lang w:val="en-US"/>
        </w:rPr>
      </w:pPr>
    </w:p>
    <w:p w:rsidR="00214941" w:rsidRDefault="00214941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</w:pPr>
      <w:r w:rsidRPr="00167E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5</w:t>
      </w:r>
      <w:r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  <w:t xml:space="preserve"> (continued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0"/>
        <w:gridCol w:w="2268"/>
        <w:gridCol w:w="1134"/>
        <w:gridCol w:w="4536"/>
      </w:tblGrid>
      <w:tr w:rsidR="00214941" w:rsidRPr="0010250E" w:rsidTr="00C303A3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4941" w:rsidRPr="003C6242" w:rsidRDefault="00214941" w:rsidP="00C303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A40">
              <w:rPr>
                <w:lang w:val="en-US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4941" w:rsidRPr="0010250E" w:rsidRDefault="00214941" w:rsidP="00C303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4941" w:rsidRPr="0010250E" w:rsidRDefault="00214941" w:rsidP="00C303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214941" w:rsidRPr="0010250E" w:rsidRDefault="00214941" w:rsidP="00C303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214941" w:rsidRPr="00001A40" w:rsidRDefault="00214941" w:rsidP="00AA50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941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134" w:type="dxa"/>
          </w:tcPr>
          <w:p w:rsidR="00214941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214941" w:rsidRDefault="00214941" w:rsidP="00AA50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13 (1.00, 1.27</w:t>
            </w:r>
            <w:r w:rsidRPr="00DC7F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Zhang, 2017)</w:t>
            </w:r>
          </w:p>
        </w:tc>
      </w:tr>
      <w:tr w:rsidR="00214941" w:rsidRPr="003C6242" w:rsidTr="0021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</w:tcPr>
          <w:p w:rsidR="00214941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vAlign w:val="center"/>
          </w:tcPr>
          <w:p w:rsidR="00214941" w:rsidRPr="00214941" w:rsidRDefault="00214941" w:rsidP="00AA50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14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0.99, 1.25) (Zhang, 2017)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214941" w:rsidRPr="00AC0DF3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214941" w:rsidRPr="00D2176C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214941" w:rsidRPr="00D2176C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14941" w:rsidRPr="00AC0DF3" w:rsidRDefault="00214941" w:rsidP="00AA5054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214941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214941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F547E5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8, 2.31) (Yang, 2015)</w:t>
            </w:r>
          </w:p>
        </w:tc>
      </w:tr>
      <w:tr w:rsidR="00214941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:rsidR="00214941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F547E5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69, 1.45) (Yang, 2015)</w:t>
            </w:r>
          </w:p>
        </w:tc>
      </w:tr>
      <w:tr w:rsidR="00214941" w:rsidRPr="003C6242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14941" w:rsidRPr="00AC0DF3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0DF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</w:tr>
      <w:tr w:rsidR="00214941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4" w:type="dxa"/>
          </w:tcPr>
          <w:p w:rsidR="00214941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AC0DF3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0 (0.58, 4.44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Zhang, 2017)</w:t>
            </w:r>
          </w:p>
        </w:tc>
      </w:tr>
      <w:tr w:rsidR="00214941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34" w:type="dxa"/>
          </w:tcPr>
          <w:p w:rsidR="00214941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AA5054" w:rsidRDefault="00AA5054" w:rsidP="00AA50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98 (0.78, 1.23</w:t>
            </w:r>
            <w:r w:rsidR="00214941" w:rsidRPr="00E60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Zhang, 2017)</w:t>
            </w:r>
          </w:p>
        </w:tc>
      </w:tr>
      <w:tr w:rsidR="00214941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AA5054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:rsidR="00214941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AA5054" w:rsidRDefault="00214941" w:rsidP="00AA50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2</w:t>
            </w:r>
            <w:r w:rsidR="00AA5054"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 (1</w:t>
            </w:r>
            <w:r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="00AA5054"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7, 1.</w:t>
            </w:r>
            <w:r w:rsidR="00AA5054" w:rsidRPr="00AA50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34)</w:t>
            </w:r>
            <w:r w:rsidR="00A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Zhang, 2017)</w:t>
            </w:r>
          </w:p>
        </w:tc>
      </w:tr>
      <w:tr w:rsidR="00214941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34" w:type="dxa"/>
          </w:tcPr>
          <w:p w:rsidR="00214941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AC0DF3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81, 1.67</w:t>
            </w:r>
            <w:r w:rsidR="00214941"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14941" w:rsidRPr="00D21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Zhang, 2017)</w:t>
            </w:r>
          </w:p>
        </w:tc>
      </w:tr>
      <w:tr w:rsidR="00214941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14941" w:rsidRPr="00AC0DF3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14941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2268" w:type="dxa"/>
          </w:tcPr>
          <w:p w:rsidR="00214941" w:rsidRPr="003C6242" w:rsidRDefault="00214941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214941" w:rsidRPr="00E606C6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.13 (1.</w:t>
            </w:r>
            <w:r w:rsidR="00214941"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1.25</w:t>
            </w:r>
            <w:r w:rsidR="00214941"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Zhang, 2017)</w:t>
            </w:r>
          </w:p>
          <w:p w:rsidR="00214941" w:rsidRPr="00AC0DF3" w:rsidRDefault="00AA5054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6: </w:t>
            </w:r>
            <w:r w:rsidR="00214941" w:rsidRPr="00AA5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AA5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 (0.66, 1.</w:t>
            </w:r>
            <w:r w:rsidR="00214941" w:rsidRPr="00AA5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A5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14941" w:rsidRPr="00AA5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14941" w:rsidRPr="00E6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Zhang, 2017)</w:t>
            </w:r>
          </w:p>
        </w:tc>
      </w:tr>
      <w:tr w:rsidR="00214941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214941" w:rsidRPr="00560F4C" w:rsidRDefault="00214941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14941" w:rsidRPr="003C6242" w:rsidRDefault="00214941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14941" w:rsidRPr="00AC0DF3" w:rsidRDefault="00214941" w:rsidP="00AF607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AF6077" w:rsidRDefault="00AF6077" w:rsidP="00AA50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AF6077" w:rsidRPr="00AC0DF3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F6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ly for cohort studies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AF6077" w:rsidRPr="00AC0DF3" w:rsidRDefault="009A436D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12, 1.33) (Zhao, 2017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AF6077" w:rsidRPr="003C6242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AF6077" w:rsidRPr="00717D9E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D52F46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D52F46" w:rsidRDefault="00D52F46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urope</w:t>
            </w:r>
          </w:p>
        </w:tc>
        <w:tc>
          <w:tcPr>
            <w:tcW w:w="1134" w:type="dxa"/>
          </w:tcPr>
          <w:p w:rsidR="00AF6077" w:rsidRPr="003C6242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AF6077" w:rsidRPr="00717D9E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6 (1.05, 1.51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D52F46" w:rsidRDefault="00D52F46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merica</w:t>
            </w:r>
          </w:p>
        </w:tc>
        <w:tc>
          <w:tcPr>
            <w:tcW w:w="1134" w:type="dxa"/>
          </w:tcPr>
          <w:p w:rsidR="00AF6077" w:rsidRPr="003C6242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D52F46" w:rsidRPr="00717D9E" w:rsidRDefault="00D52F46" w:rsidP="00D5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2 (1.04, 1.21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D52F46" w:rsidRDefault="00D52F46" w:rsidP="00AA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ia-Australia</w:t>
            </w:r>
          </w:p>
        </w:tc>
        <w:tc>
          <w:tcPr>
            <w:tcW w:w="1134" w:type="dxa"/>
          </w:tcPr>
          <w:p w:rsidR="00AF6077" w:rsidRPr="003C6242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AF6077" w:rsidRPr="00717D9E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88, 1.56) (Zhao, 2017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D52F46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score</w:t>
            </w: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D52F46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AF6077" w:rsidRPr="003C6242" w:rsidRDefault="00D52F46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D52F46" w:rsidRPr="00717D9E" w:rsidRDefault="00D52F46" w:rsidP="00D5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</w:t>
            </w: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4 (1.07, 1.21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  <w:p w:rsidR="00AF6077" w:rsidRPr="00717D9E" w:rsidRDefault="00D52F46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32 (0.89, 1.94) (Zhao, 2017)</w:t>
            </w:r>
          </w:p>
        </w:tc>
      </w:tr>
      <w:tr w:rsidR="00AF6077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AF6077" w:rsidRPr="00560F4C" w:rsidRDefault="00AF6077" w:rsidP="00AA50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F6077" w:rsidRPr="003C6242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AF6077" w:rsidRPr="00717D9E" w:rsidRDefault="00AF6077" w:rsidP="00AA50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AF6077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lon cancer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ly for cohort studies)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3 (1.11, 1.37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urope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7 (1.01, 1.59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merica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0 (1.10, 1.31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ia-Australia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95, 1.59) (Zhao, 2017)</w:t>
            </w:r>
          </w:p>
        </w:tc>
      </w:tr>
      <w:tr w:rsidR="009A436D" w:rsidRPr="00AA5054" w:rsidTr="00AF60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score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134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: </w:t>
            </w: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2 (1.13, 1.32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02 (0.60, 1.74) (Zhao, 2017)</w:t>
            </w: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2346E0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ctal cancer</w:t>
            </w: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Pr="002346E0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99, 1.28) (Zhao, 2017)</w:t>
            </w: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A5054" w:rsidTr="00C303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9A436D" w:rsidRP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mograph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A27F65" w:rsidRPr="00167ECB" w:rsidRDefault="00167ECB" w:rsidP="00A27F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7E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5</w:t>
      </w:r>
      <w:r w:rsidRPr="00167E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67EC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ubgroup analyses relevant to this SR</w:t>
      </w:r>
      <w:r w:rsidR="00A27F65">
        <w:rPr>
          <w:rFonts w:ascii="Times New Roman" w:eastAsia="Times New Roman" w:hAnsi="Times New Roman" w:cs="Times New Roman"/>
          <w:b/>
          <w:sz w:val="20"/>
          <w:szCs w:val="20"/>
          <w:lang w:val="en-US" w:eastAsia="da-DK"/>
        </w:rPr>
        <w:t xml:space="preserve"> (continued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0"/>
        <w:gridCol w:w="3119"/>
        <w:gridCol w:w="1418"/>
        <w:gridCol w:w="4536"/>
      </w:tblGrid>
      <w:tr w:rsidR="00F803D2" w:rsidRPr="009A436D" w:rsidTr="009A436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3C6242" w:rsidRDefault="00F803D2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A40">
              <w:rPr>
                <w:lang w:val="en-US"/>
              </w:rPr>
              <w:br w:type="page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9A43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03D2" w:rsidRPr="0010250E" w:rsidRDefault="00F803D2" w:rsidP="009A43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F803D2" w:rsidRPr="0010250E" w:rsidRDefault="00F803D2" w:rsidP="009A43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  <w:tcBorders>
              <w:top w:val="single" w:sz="4" w:space="0" w:color="auto"/>
            </w:tcBorders>
          </w:tcPr>
          <w:p w:rsidR="009A436D" w:rsidRPr="00717D9E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ctal cancer (continue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9A436D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urope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3 (1.06, 1.42)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hao, 2017)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merica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84, 2.13) (Zhao, 2017)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ia-Australia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69, 1.57) (Zhao, 2017)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score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-Ottawa Scale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13 (0.95, 1.35) (Zhao, 2017)</w:t>
            </w:r>
          </w:p>
          <w:p w:rsidR="009A436D" w:rsidRPr="00717D9E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D9E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71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1.49 (0.83, 2.67) (Zhao, 2017)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D52F46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3C6242" w:rsidRDefault="009A436D" w:rsidP="009A436D">
            <w:pPr>
              <w:ind w:left="323" w:hanging="3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001A40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ancer mortality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A27F65" w:rsidRDefault="009A436D" w:rsidP="009A436D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0 (1.03, 1.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ng, 2016</w:t>
            </w: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0 (1.06, 1.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ng, 2016</w:t>
            </w: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A436D" w:rsidRPr="003C6242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A27F65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06 (1.02, 1.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Wang, 2016</w:t>
            </w:r>
            <w:r w:rsidRPr="00A27F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09 (1.06, 1.1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Wang, 2016</w:t>
            </w:r>
            <w:r w:rsidRPr="00A27F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</w:tr>
      <w:tr w:rsidR="009A436D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418" w:type="dxa"/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gridSpan w:val="2"/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A436D" w:rsidRPr="003C6242" w:rsidTr="009A43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250" w:type="dxa"/>
        </w:trPr>
        <w:tc>
          <w:tcPr>
            <w:tcW w:w="3119" w:type="dxa"/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of MOOSE, QUATSO and STROBE (0,6)</w:t>
            </w:r>
          </w:p>
        </w:tc>
        <w:tc>
          <w:tcPr>
            <w:tcW w:w="1418" w:type="dxa"/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</w:tcPr>
          <w:p w:rsidR="009A436D" w:rsidRPr="002B460E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B46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High (4/5): </w:t>
            </w:r>
            <w:r w:rsidRPr="002B460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08 (1.06,1.11)</w:t>
            </w:r>
            <w:r w:rsidRPr="002B46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Wang, 2016)</w:t>
            </w:r>
          </w:p>
          <w:p w:rsidR="009A436D" w:rsidRPr="002B460E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B46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Low (&lt;4): 0.98 (0.58, 1.67) (Wang, 2016)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6E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roke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CE3927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1.09, 1.34) (Kim, 2017)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CE3927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1, 1.24) (Kim, 2017)</w:t>
            </w:r>
          </w:p>
        </w:tc>
      </w:tr>
      <w:tr w:rsidR="009A436D" w:rsidRPr="003C6242" w:rsidTr="009A436D">
        <w:trPr>
          <w:trHeight w:val="227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0C1D25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0C1D25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0C1D25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001A40" w:rsidRDefault="009A436D" w:rsidP="009A43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VD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36D" w:rsidRPr="003C6242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036671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036671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036671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27F65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tabs>
                <w:tab w:val="left" w:pos="1200"/>
                <w:tab w:val="center" w:pos="244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2, 1.2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ng, 2016</w:t>
            </w: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6</w:t>
            </w:r>
            <w:r w:rsidRPr="00A27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  <w:r w:rsidRPr="00A27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  <w:r w:rsidRPr="00A27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ng, 2016</w:t>
            </w: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A436D" w:rsidRPr="00A27F65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2 (0.04, 1.15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Wang, 2016</w:t>
            </w:r>
            <w:r w:rsidRPr="00A27F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5</w:t>
            </w: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9</w:t>
            </w: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, 1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21</w:t>
            </w: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Wang, 2016</w:t>
            </w:r>
            <w:r w:rsidRPr="00A27F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16</w:t>
            </w: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(1.06, 1.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7</w:t>
            </w:r>
            <w:r w:rsidRPr="00A27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Wang, 2016</w:t>
            </w:r>
            <w:r w:rsidRPr="00A27F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7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A436D" w:rsidRPr="00A27F65" w:rsidTr="009A436D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36D" w:rsidRPr="00560F4C" w:rsidRDefault="009A436D" w:rsidP="009A43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0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A436D" w:rsidRPr="00A27F65" w:rsidTr="009A436D">
        <w:trPr>
          <w:gridBefore w:val="1"/>
          <w:wBefore w:w="250" w:type="dxa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36D" w:rsidRPr="003C6242" w:rsidRDefault="009A436D" w:rsidP="009A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of MOOSE, QUATSO and STROBE (0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36D" w:rsidRPr="003C6242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36D" w:rsidRPr="00036671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671">
              <w:rPr>
                <w:rFonts w:ascii="Arial" w:hAnsi="Arial" w:cs="Arial"/>
                <w:sz w:val="20"/>
                <w:szCs w:val="20"/>
                <w:lang w:val="en-US"/>
              </w:rPr>
              <w:t>High (4/5)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0366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  <w:r w:rsidRPr="000366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0366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  <w:r w:rsidRPr="000366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ang,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A436D" w:rsidRPr="00A27F65" w:rsidRDefault="009A436D" w:rsidP="009A436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36671">
              <w:rPr>
                <w:rFonts w:ascii="Arial" w:hAnsi="Arial" w:cs="Arial"/>
                <w:sz w:val="20"/>
                <w:szCs w:val="20"/>
                <w:lang w:val="en-US"/>
              </w:rPr>
              <w:t>Low (&lt;4)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, 2016</w:t>
            </w:r>
            <w:r w:rsidRPr="00036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237FF9" w:rsidRDefault="00237FF9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18"/>
        <w:gridCol w:w="1134"/>
        <w:gridCol w:w="3827"/>
      </w:tblGrid>
      <w:tr w:rsidR="00FD0200" w:rsidRPr="0010250E" w:rsidTr="00FD0200">
        <w:tc>
          <w:tcPr>
            <w:tcW w:w="2518" w:type="dxa"/>
          </w:tcPr>
          <w:p w:rsidR="00FD0200" w:rsidRPr="003C6242" w:rsidRDefault="00FD0200" w:rsidP="008011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A40">
              <w:rPr>
                <w:lang w:val="en-US"/>
              </w:rPr>
              <w:br w:type="page"/>
            </w:r>
          </w:p>
        </w:tc>
        <w:tc>
          <w:tcPr>
            <w:tcW w:w="1134" w:type="dxa"/>
          </w:tcPr>
          <w:p w:rsidR="00FD0200" w:rsidRPr="0010250E" w:rsidRDefault="00FD0200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 SR</w:t>
            </w:r>
          </w:p>
        </w:tc>
        <w:tc>
          <w:tcPr>
            <w:tcW w:w="3827" w:type="dxa"/>
          </w:tcPr>
          <w:p w:rsidR="00FD0200" w:rsidRPr="0010250E" w:rsidRDefault="00FD0200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  <w:p w:rsidR="00FD0200" w:rsidRPr="0010250E" w:rsidRDefault="00FD0200" w:rsidP="00801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25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FD0200" w:rsidRDefault="00F803D2" w:rsidP="0019664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D02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ype II diabetes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hort studies only)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3C6242" w:rsidRDefault="00F803D2" w:rsidP="00F12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B463CE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FD0200" w:rsidRDefault="00F803D2" w:rsidP="0019664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D02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VD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species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of preparation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03D2" w:rsidRPr="003C6242" w:rsidTr="00560F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18" w:type="dxa"/>
          </w:tcPr>
          <w:p w:rsidR="00F803D2" w:rsidRPr="003C6242" w:rsidRDefault="00F803D2" w:rsidP="0019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quality</w:t>
            </w:r>
          </w:p>
        </w:tc>
        <w:tc>
          <w:tcPr>
            <w:tcW w:w="1134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27" w:type="dxa"/>
          </w:tcPr>
          <w:p w:rsidR="00F803D2" w:rsidRPr="003C6242" w:rsidRDefault="00F803D2" w:rsidP="003C6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F803D2" w:rsidRDefault="00F803D2">
      <w:pPr>
        <w:rPr>
          <w:lang w:val="en-US"/>
        </w:rPr>
      </w:pPr>
    </w:p>
    <w:p w:rsidR="00ED331A" w:rsidRPr="00ED331A" w:rsidRDefault="00ED331A">
      <w:pPr>
        <w:rPr>
          <w:lang w:val="en-US"/>
        </w:rPr>
      </w:pPr>
    </w:p>
    <w:sectPr w:rsidR="00ED331A" w:rsidRPr="00ED33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1568" w:rsidRDefault="00341568" w:rsidP="00801128">
      <w:pPr>
        <w:spacing w:after="0" w:line="240" w:lineRule="auto"/>
      </w:pPr>
      <w:r>
        <w:separator/>
      </w:r>
    </w:p>
  </w:endnote>
  <w:endnote w:type="continuationSeparator" w:id="0">
    <w:p w:rsidR="00341568" w:rsidRDefault="00341568" w:rsidP="00801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1568" w:rsidRDefault="00341568" w:rsidP="00801128">
      <w:pPr>
        <w:spacing w:after="0" w:line="240" w:lineRule="auto"/>
      </w:pPr>
      <w:r>
        <w:separator/>
      </w:r>
    </w:p>
  </w:footnote>
  <w:footnote w:type="continuationSeparator" w:id="0">
    <w:p w:rsidR="00341568" w:rsidRDefault="00341568" w:rsidP="008011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31699"/>
    <w:multiLevelType w:val="multilevel"/>
    <w:tmpl w:val="523E817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 meat2&lt;/item&gt;&lt;/Libraries&gt;&lt;/ENLibraries&gt;"/>
  </w:docVars>
  <w:rsids>
    <w:rsidRoot w:val="00ED331A"/>
    <w:rsid w:val="00001A40"/>
    <w:rsid w:val="00020605"/>
    <w:rsid w:val="00036671"/>
    <w:rsid w:val="00045F40"/>
    <w:rsid w:val="00057AC3"/>
    <w:rsid w:val="00084E4D"/>
    <w:rsid w:val="000C1D25"/>
    <w:rsid w:val="0010250E"/>
    <w:rsid w:val="0010272F"/>
    <w:rsid w:val="0012558D"/>
    <w:rsid w:val="0014575E"/>
    <w:rsid w:val="00167ECB"/>
    <w:rsid w:val="00196649"/>
    <w:rsid w:val="001B1178"/>
    <w:rsid w:val="001E35F7"/>
    <w:rsid w:val="002069AD"/>
    <w:rsid w:val="002127D7"/>
    <w:rsid w:val="00214941"/>
    <w:rsid w:val="0022378D"/>
    <w:rsid w:val="002346E0"/>
    <w:rsid w:val="002376A0"/>
    <w:rsid w:val="00237FF9"/>
    <w:rsid w:val="00256C34"/>
    <w:rsid w:val="002675BB"/>
    <w:rsid w:val="002B460E"/>
    <w:rsid w:val="002F16C2"/>
    <w:rsid w:val="00341568"/>
    <w:rsid w:val="003B5565"/>
    <w:rsid w:val="003C6242"/>
    <w:rsid w:val="00400E47"/>
    <w:rsid w:val="00455574"/>
    <w:rsid w:val="00464AD7"/>
    <w:rsid w:val="00477B2B"/>
    <w:rsid w:val="004B212A"/>
    <w:rsid w:val="00500339"/>
    <w:rsid w:val="00560F4C"/>
    <w:rsid w:val="006A211F"/>
    <w:rsid w:val="006E71FA"/>
    <w:rsid w:val="00717D9E"/>
    <w:rsid w:val="00730ADF"/>
    <w:rsid w:val="007647EE"/>
    <w:rsid w:val="0079129A"/>
    <w:rsid w:val="00801128"/>
    <w:rsid w:val="00847DA0"/>
    <w:rsid w:val="008D0998"/>
    <w:rsid w:val="008D23BE"/>
    <w:rsid w:val="00901849"/>
    <w:rsid w:val="009A436D"/>
    <w:rsid w:val="00A14C6C"/>
    <w:rsid w:val="00A150A7"/>
    <w:rsid w:val="00A27F65"/>
    <w:rsid w:val="00A40C0C"/>
    <w:rsid w:val="00A45107"/>
    <w:rsid w:val="00AA5054"/>
    <w:rsid w:val="00AC0DF3"/>
    <w:rsid w:val="00AE2A5A"/>
    <w:rsid w:val="00AF6077"/>
    <w:rsid w:val="00B463CE"/>
    <w:rsid w:val="00B75275"/>
    <w:rsid w:val="00B82A55"/>
    <w:rsid w:val="00B97BCB"/>
    <w:rsid w:val="00BB17DE"/>
    <w:rsid w:val="00BB2DEF"/>
    <w:rsid w:val="00BC4FCB"/>
    <w:rsid w:val="00BE4254"/>
    <w:rsid w:val="00C303A3"/>
    <w:rsid w:val="00C70C7F"/>
    <w:rsid w:val="00CA1E57"/>
    <w:rsid w:val="00CE07AD"/>
    <w:rsid w:val="00CE3927"/>
    <w:rsid w:val="00D2176C"/>
    <w:rsid w:val="00D52F46"/>
    <w:rsid w:val="00D81D73"/>
    <w:rsid w:val="00D90FF4"/>
    <w:rsid w:val="00DC6473"/>
    <w:rsid w:val="00DC7F55"/>
    <w:rsid w:val="00E12C12"/>
    <w:rsid w:val="00E41046"/>
    <w:rsid w:val="00E606C6"/>
    <w:rsid w:val="00E8773A"/>
    <w:rsid w:val="00EC62B5"/>
    <w:rsid w:val="00ED331A"/>
    <w:rsid w:val="00F03C09"/>
    <w:rsid w:val="00F124BE"/>
    <w:rsid w:val="00F379CE"/>
    <w:rsid w:val="00F40F57"/>
    <w:rsid w:val="00F547E5"/>
    <w:rsid w:val="00F60AD5"/>
    <w:rsid w:val="00F803D2"/>
    <w:rsid w:val="00FD0200"/>
    <w:rsid w:val="00FD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5:docId w15:val="{DBD7709B-590F-4307-A950-276EFD83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D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2176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8011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01128"/>
  </w:style>
  <w:style w:type="paragraph" w:styleId="Sidefod">
    <w:name w:val="footer"/>
    <w:basedOn w:val="Normal"/>
    <w:link w:val="SidefodTegn"/>
    <w:uiPriority w:val="99"/>
    <w:unhideWhenUsed/>
    <w:rsid w:val="008011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1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7</Pages>
  <Words>1227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20</cp:revision>
  <dcterms:created xsi:type="dcterms:W3CDTF">2018-05-24T13:23:00Z</dcterms:created>
  <dcterms:modified xsi:type="dcterms:W3CDTF">2018-07-21T09:16:00Z</dcterms:modified>
</cp:coreProperties>
</file>